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EC279" w14:textId="53AF107C" w:rsidR="007C69AE" w:rsidRPr="00611991" w:rsidRDefault="00D2225A" w:rsidP="007C69A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proofErr w:type="gramStart"/>
      <w:r w:rsidRPr="004B3858">
        <w:rPr>
          <w:rFonts w:ascii="Times New Roman" w:hAnsi="Times New Roman" w:cs="Times New Roman"/>
          <w:sz w:val="22"/>
          <w:szCs w:val="22"/>
        </w:rPr>
        <w:t>Table S1</w:t>
      </w:r>
      <w:r w:rsidRPr="004B3858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4B3858">
        <w:rPr>
          <w:rFonts w:ascii="Times New Roman" w:hAnsi="Times New Roman" w:cs="Times New Roman"/>
          <w:b/>
          <w:sz w:val="22"/>
          <w:szCs w:val="22"/>
        </w:rPr>
        <w:t>ChIP-Seq</w:t>
      </w:r>
      <w:proofErr w:type="spellEnd"/>
      <w:r w:rsidRPr="004B3858">
        <w:rPr>
          <w:rFonts w:ascii="Times New Roman" w:hAnsi="Times New Roman" w:cs="Times New Roman"/>
          <w:b/>
          <w:sz w:val="22"/>
          <w:szCs w:val="22"/>
        </w:rPr>
        <w:t xml:space="preserve"> Peaks from genes coding for enzymes of the </w:t>
      </w:r>
      <w:proofErr w:type="spellStart"/>
      <w:r w:rsidRPr="004B3858">
        <w:rPr>
          <w:rFonts w:ascii="Times New Roman" w:hAnsi="Times New Roman" w:cs="Times New Roman"/>
          <w:b/>
          <w:sz w:val="22"/>
          <w:szCs w:val="22"/>
        </w:rPr>
        <w:t>ergosterol</w:t>
      </w:r>
      <w:proofErr w:type="spellEnd"/>
      <w:r w:rsidRPr="004B3858">
        <w:rPr>
          <w:rFonts w:ascii="Times New Roman" w:hAnsi="Times New Roman" w:cs="Times New Roman"/>
          <w:b/>
          <w:sz w:val="22"/>
          <w:szCs w:val="22"/>
        </w:rPr>
        <w:t xml:space="preserve"> biosynthetic pathway.</w:t>
      </w:r>
      <w:proofErr w:type="gramEnd"/>
      <w:r w:rsidRPr="004B385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B3858">
        <w:rPr>
          <w:rFonts w:ascii="Times New Roman" w:hAnsi="Times New Roman" w:cs="Times New Roman"/>
          <w:sz w:val="22"/>
          <w:szCs w:val="22"/>
          <w:lang w:val="en-US"/>
        </w:rPr>
        <w:t xml:space="preserve">Cultures were grown for </w:t>
      </w:r>
      <w:r w:rsidR="00C80ABE" w:rsidRPr="00611991">
        <w:rPr>
          <w:rFonts w:ascii="Times New Roman" w:hAnsi="Times New Roman" w:cs="Times New Roman"/>
          <w:sz w:val="22"/>
          <w:szCs w:val="22"/>
          <w:lang w:val="en-US"/>
        </w:rPr>
        <w:t>18</w:t>
      </w:r>
      <w:r w:rsidR="007C69AE" w:rsidRPr="0061199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11991">
        <w:rPr>
          <w:rFonts w:ascii="Times New Roman" w:hAnsi="Times New Roman" w:cs="Times New Roman"/>
          <w:sz w:val="22"/>
          <w:szCs w:val="22"/>
          <w:lang w:val="en-US"/>
        </w:rPr>
        <w:t>h in AMM at 37°C</w:t>
      </w:r>
      <w:r w:rsidR="005B61F2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611991">
        <w:rPr>
          <w:rFonts w:ascii="Times New Roman" w:hAnsi="Times New Roman" w:cs="Times New Roman"/>
          <w:sz w:val="22"/>
          <w:szCs w:val="22"/>
          <w:lang w:val="en-US"/>
        </w:rPr>
        <w:t xml:space="preserve"> TSS, putative transcriptional start site</w:t>
      </w:r>
      <w:r w:rsidR="005B61F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bookmarkEnd w:id="0"/>
    <w:p w14:paraId="02ECBC45" w14:textId="14A4075E" w:rsidR="00D2225A" w:rsidRPr="009B273E" w:rsidRDefault="00D2225A" w:rsidP="009B273E">
      <w:pPr>
        <w:spacing w:line="360" w:lineRule="auto"/>
        <w:rPr>
          <w:rFonts w:ascii="Times New Roman" w:hAnsi="Times New Roman" w:cs="Times New Roman"/>
          <w:color w:val="D99594" w:themeColor="accent2" w:themeTint="99"/>
          <w:sz w:val="22"/>
          <w:szCs w:val="22"/>
          <w:lang w:val="en-US"/>
        </w:rPr>
      </w:pPr>
    </w:p>
    <w:tbl>
      <w:tblPr>
        <w:tblpPr w:leftFromText="180" w:rightFromText="180" w:vertAnchor="page" w:horzAnchor="page" w:tblpX="1451" w:tblpY="1621"/>
        <w:tblW w:w="1409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768"/>
        <w:gridCol w:w="804"/>
        <w:gridCol w:w="1286"/>
        <w:gridCol w:w="1446"/>
        <w:gridCol w:w="1608"/>
        <w:gridCol w:w="964"/>
        <w:gridCol w:w="4663"/>
      </w:tblGrid>
      <w:tr w:rsidR="00B04D3C" w:rsidRPr="004B3858" w14:paraId="05B0E06D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4E3A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 ID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DFA98" w14:textId="4F0F167A" w:rsidR="00B04D3C" w:rsidRPr="00611991" w:rsidRDefault="005B61F2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Fold </w:t>
            </w:r>
            <w:r w:rsidR="00B04D3C"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richment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38843" w14:textId="34061C42" w:rsidR="00B04D3C" w:rsidRPr="00611991" w:rsidRDefault="005B61F2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="00B04D3C"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and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F5386" w14:textId="10511B7C" w:rsidR="00B04D3C" w:rsidRPr="00611991" w:rsidRDefault="005B61F2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</w:t>
            </w:r>
            <w:r w:rsidR="00B04D3C"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romosome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405B6" w14:textId="6A2BF6F9" w:rsidR="00B04D3C" w:rsidRPr="00611991" w:rsidRDefault="005B61F2" w:rsidP="005B61F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eak S</w:t>
            </w:r>
            <w:r w:rsidR="00B04D3C"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mmit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BDC4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tance to TSS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E5C5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SS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A746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utative gene function</w:t>
            </w:r>
          </w:p>
        </w:tc>
      </w:tr>
      <w:tr w:rsidR="00B04D3C" w:rsidRPr="004B3858" w14:paraId="53C11E4E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E67D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0055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3D1A4" w14:textId="77777777" w:rsidR="00B04D3C" w:rsidRPr="00611991" w:rsidRDefault="00B04D3C" w:rsidP="00B04D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.34</w:t>
            </w:r>
          </w:p>
          <w:p w14:paraId="3A8E75B1" w14:textId="77777777" w:rsidR="00B04D3C" w:rsidRPr="004B3858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5DD8C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0F9F5" w14:textId="77777777" w:rsidR="00B04D3C" w:rsidRPr="00611991" w:rsidRDefault="00B04D3C" w:rsidP="00B04D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S499594</w:t>
            </w:r>
          </w:p>
          <w:p w14:paraId="5A920B63" w14:textId="77777777" w:rsidR="00B04D3C" w:rsidRPr="004B3858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BB792" w14:textId="77777777" w:rsidR="00B04D3C" w:rsidRPr="00611991" w:rsidRDefault="00B04D3C" w:rsidP="00B04D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2889</w:t>
            </w:r>
          </w:p>
          <w:p w14:paraId="354E3761" w14:textId="77777777" w:rsidR="00B04D3C" w:rsidRPr="004B3858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F47D4" w14:textId="77777777" w:rsidR="00B04D3C" w:rsidRPr="00611991" w:rsidRDefault="00B04D3C" w:rsidP="00B04D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4</w:t>
            </w:r>
          </w:p>
          <w:p w14:paraId="23633D59" w14:textId="77777777" w:rsidR="00B04D3C" w:rsidRPr="004B3858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5550D" w14:textId="77777777" w:rsidR="00B04D3C" w:rsidRPr="00611991" w:rsidRDefault="00B04D3C" w:rsidP="00B04D3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2585</w:t>
            </w:r>
          </w:p>
          <w:p w14:paraId="660CA5C4" w14:textId="77777777" w:rsidR="00B04D3C" w:rsidRPr="004B3858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04C7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tyl-CoA acetyltransferase</w:t>
            </w:r>
          </w:p>
        </w:tc>
      </w:tr>
      <w:tr w:rsidR="00B04D3C" w:rsidRPr="004B3858" w14:paraId="27BBFA0F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48A5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385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B72E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3350C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6EB3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6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B9A3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0486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8110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9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1829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0057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CE221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MG-CoA synthase</w:t>
            </w:r>
          </w:p>
        </w:tc>
      </w:tr>
      <w:tr w:rsidR="00B04D3C" w:rsidRPr="004B3858" w14:paraId="6555D5B4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4E4C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2077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932C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EEF9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9424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5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064E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4403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BB3DA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1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FAC6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5554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5CF1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MG-CoA reductase</w:t>
            </w:r>
          </w:p>
        </w:tc>
      </w:tr>
      <w:tr w:rsidR="00B04D3C" w:rsidRPr="004B3858" w14:paraId="2F31C41B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4576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6422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8C77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8953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1444A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DS49959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56E2D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398730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07D0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956BA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398905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0E79A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phosphomevalonate</w:t>
            </w:r>
            <w:proofErr w:type="spellEnd"/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carboxylase</w:t>
            </w:r>
          </w:p>
        </w:tc>
      </w:tr>
      <w:tr w:rsidR="00B04D3C" w:rsidRPr="004B3858" w14:paraId="3FDD7D80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D0C6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878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0FDDD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8079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6F7F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DS49960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320E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323597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2593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68E31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323877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9D28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rnesyl-diphosphate farnesyltransferase</w:t>
            </w:r>
          </w:p>
        </w:tc>
      </w:tr>
      <w:tr w:rsidR="00B04D3C" w:rsidRPr="004B3858" w14:paraId="0CE2ACE3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45AC9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5531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BAF35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8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D441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A1D4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7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19DA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42270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A1BB5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5DB5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42555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BE08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qualene monooxygenase</w:t>
            </w:r>
          </w:p>
        </w:tc>
      </w:tr>
      <w:tr w:rsidR="00B04D3C" w:rsidRPr="004B3858" w14:paraId="151222AA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F394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690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48D0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3A06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DA59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5D28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7349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AE5AD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A0D1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7025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607B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nosterol</w:t>
            </w:r>
            <w:proofErr w:type="spellEnd"/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ynthase</w:t>
            </w:r>
          </w:p>
        </w:tc>
      </w:tr>
      <w:tr w:rsidR="00B04D3C" w:rsidRPr="004B3858" w14:paraId="1ECE24C0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895E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6396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2C411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CB19B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A5E755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A872A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2820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437B8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7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E61A5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2523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C8B71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rol C14-demethylase</w:t>
            </w:r>
          </w:p>
        </w:tc>
      </w:tr>
      <w:tr w:rsidR="00B04D3C" w:rsidRPr="004B3858" w14:paraId="46799CDE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4A42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8927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A542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BD3F4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7F2BC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60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F601C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9943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704E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8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355E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9585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345CD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rol C14-demethylase</w:t>
            </w:r>
          </w:p>
        </w:tc>
      </w:tr>
      <w:tr w:rsidR="00B04D3C" w:rsidRPr="004B3858" w14:paraId="0D477352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3D0D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9817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0441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0FAB9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F794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603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C6C3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35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F4DB9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6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5756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19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6611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rol C4-methyl oxidase</w:t>
            </w:r>
          </w:p>
        </w:tc>
      </w:tr>
      <w:tr w:rsidR="00B04D3C" w:rsidRPr="00676D8D" w14:paraId="2972C746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FBA9A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8415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6670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6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C7E5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8C6C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600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E5F9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1799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6E10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3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39EF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2062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61FE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rol C4-methyl oxidase, putative</w:t>
            </w:r>
          </w:p>
        </w:tc>
      </w:tr>
      <w:tr w:rsidR="00B04D3C" w:rsidRPr="00676D8D" w14:paraId="1CCFADD2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38C0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994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0B91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5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94179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16AD5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603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C1B1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6900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95D2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1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66326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7261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6906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rol C24-methyltransferase</w:t>
            </w:r>
          </w:p>
        </w:tc>
      </w:tr>
      <w:tr w:rsidR="00B04D3C" w:rsidRPr="00676D8D" w14:paraId="256178A5" w14:textId="77777777" w:rsidTr="00B04D3C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C0D4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6629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A7562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7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A0264D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EA2A8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6EF6C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5431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FE19CB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3050F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5795</w:t>
            </w:r>
          </w:p>
        </w:tc>
        <w:tc>
          <w:tcPr>
            <w:tcW w:w="466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00EB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</w:t>
            </w:r>
            <w:proofErr w:type="spellStart"/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nosyl</w:t>
            </w:r>
            <w:proofErr w:type="spellEnd"/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methionine-sterol-C-methyltransferase</w:t>
            </w:r>
          </w:p>
        </w:tc>
      </w:tr>
      <w:tr w:rsidR="00B04D3C" w:rsidRPr="00676D8D" w14:paraId="1F4175C1" w14:textId="77777777" w:rsidTr="0003268F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E1694" w14:textId="50074BD9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6629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94EDED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7885D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B3AD1F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8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056FA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4834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984695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1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D8ACE8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5795</w:t>
            </w:r>
          </w:p>
        </w:tc>
        <w:tc>
          <w:tcPr>
            <w:tcW w:w="466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DED9E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04D3C" w:rsidRPr="00676D8D" w14:paraId="21DAE8E8" w14:textId="77777777" w:rsidTr="0003268F">
        <w:trPr>
          <w:trHeight w:hRule="exact" w:val="4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F3F29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UB_00435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36DDC3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2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E661D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43A94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S49959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C1E987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2336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28A6A0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8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8D2602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2794</w:t>
            </w:r>
          </w:p>
        </w:tc>
        <w:tc>
          <w:tcPr>
            <w:tcW w:w="46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80B6C" w14:textId="77777777" w:rsidR="00B04D3C" w:rsidRPr="00611991" w:rsidRDefault="00B04D3C" w:rsidP="00B04D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11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rol C22-desaturase</w:t>
            </w:r>
          </w:p>
        </w:tc>
      </w:tr>
    </w:tbl>
    <w:p w14:paraId="51B69F9E" w14:textId="77777777" w:rsidR="00D2225A" w:rsidRDefault="00D2225A" w:rsidP="00D2225A">
      <w:pPr>
        <w:rPr>
          <w:sz w:val="22"/>
          <w:szCs w:val="22"/>
        </w:rPr>
      </w:pPr>
    </w:p>
    <w:p w14:paraId="6AF98EEB" w14:textId="77777777" w:rsidR="00D2225A" w:rsidRDefault="00D2225A">
      <w:pPr>
        <w:rPr>
          <w:sz w:val="22"/>
          <w:szCs w:val="22"/>
        </w:rPr>
        <w:sectPr w:rsidR="00D2225A" w:rsidSect="00C80ABE">
          <w:pgSz w:w="16840" w:h="11900" w:orient="landscape"/>
          <w:pgMar w:top="567" w:right="851" w:bottom="567" w:left="851" w:header="708" w:footer="708" w:gutter="0"/>
          <w:cols w:space="708"/>
          <w:docGrid w:linePitch="360"/>
        </w:sectPr>
      </w:pPr>
    </w:p>
    <w:p w14:paraId="6247D9EB" w14:textId="2492918D" w:rsidR="005C5DC6" w:rsidRPr="008130CD" w:rsidRDefault="005C5DC6" w:rsidP="008F5BBE">
      <w:pPr>
        <w:rPr>
          <w:sz w:val="22"/>
          <w:szCs w:val="22"/>
        </w:rPr>
      </w:pPr>
    </w:p>
    <w:sectPr w:rsidR="005C5DC6" w:rsidRPr="008130CD" w:rsidSect="009B273E">
      <w:pgSz w:w="11900" w:h="16840"/>
      <w:pgMar w:top="1440" w:right="1797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B7FD6B" w15:done="0"/>
  <w15:commentEx w15:paraId="216E900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A36D0"/>
    <w:multiLevelType w:val="hybridMultilevel"/>
    <w:tmpl w:val="9FAAAD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xbra">
    <w15:presenceInfo w15:providerId="None" w15:userId="fxbra"/>
  </w15:person>
  <w15:person w15:author="cmuph">
    <w15:presenceInfo w15:providerId="None" w15:userId="cmup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85638"/>
    <w:rsid w:val="0003268F"/>
    <w:rsid w:val="000444C8"/>
    <w:rsid w:val="000842BB"/>
    <w:rsid w:val="000C2EA9"/>
    <w:rsid w:val="000E5CC9"/>
    <w:rsid w:val="000E7723"/>
    <w:rsid w:val="000F2C71"/>
    <w:rsid w:val="0010798C"/>
    <w:rsid w:val="001328AD"/>
    <w:rsid w:val="001A2678"/>
    <w:rsid w:val="001A4AC5"/>
    <w:rsid w:val="001B15C5"/>
    <w:rsid w:val="00210F89"/>
    <w:rsid w:val="002140BA"/>
    <w:rsid w:val="00222040"/>
    <w:rsid w:val="00244D75"/>
    <w:rsid w:val="002451DE"/>
    <w:rsid w:val="00257D40"/>
    <w:rsid w:val="00277E3E"/>
    <w:rsid w:val="002969DC"/>
    <w:rsid w:val="00334066"/>
    <w:rsid w:val="00357635"/>
    <w:rsid w:val="00386DB3"/>
    <w:rsid w:val="00412506"/>
    <w:rsid w:val="00420508"/>
    <w:rsid w:val="00421719"/>
    <w:rsid w:val="0043125E"/>
    <w:rsid w:val="00435A0F"/>
    <w:rsid w:val="00461583"/>
    <w:rsid w:val="004B3858"/>
    <w:rsid w:val="004D3C8C"/>
    <w:rsid w:val="004D57E3"/>
    <w:rsid w:val="004D6B01"/>
    <w:rsid w:val="00515FA4"/>
    <w:rsid w:val="00553117"/>
    <w:rsid w:val="005577EF"/>
    <w:rsid w:val="005A0255"/>
    <w:rsid w:val="005A596F"/>
    <w:rsid w:val="005B15DF"/>
    <w:rsid w:val="005B61F2"/>
    <w:rsid w:val="005C537C"/>
    <w:rsid w:val="005C5DC6"/>
    <w:rsid w:val="00611991"/>
    <w:rsid w:val="00615288"/>
    <w:rsid w:val="00634486"/>
    <w:rsid w:val="00676AEF"/>
    <w:rsid w:val="00676D8D"/>
    <w:rsid w:val="006F08AE"/>
    <w:rsid w:val="006F4C10"/>
    <w:rsid w:val="00700228"/>
    <w:rsid w:val="00720A7B"/>
    <w:rsid w:val="007509ED"/>
    <w:rsid w:val="007721A4"/>
    <w:rsid w:val="0077411E"/>
    <w:rsid w:val="0079270A"/>
    <w:rsid w:val="00794854"/>
    <w:rsid w:val="0079577D"/>
    <w:rsid w:val="007A1753"/>
    <w:rsid w:val="007C69AE"/>
    <w:rsid w:val="007D4C18"/>
    <w:rsid w:val="007D77C1"/>
    <w:rsid w:val="007E2946"/>
    <w:rsid w:val="00810714"/>
    <w:rsid w:val="008130CD"/>
    <w:rsid w:val="00822D68"/>
    <w:rsid w:val="008414DD"/>
    <w:rsid w:val="00895840"/>
    <w:rsid w:val="008D5E94"/>
    <w:rsid w:val="008E3AF0"/>
    <w:rsid w:val="008F168B"/>
    <w:rsid w:val="008F5BBE"/>
    <w:rsid w:val="0090186E"/>
    <w:rsid w:val="0095135C"/>
    <w:rsid w:val="00954161"/>
    <w:rsid w:val="00960DFD"/>
    <w:rsid w:val="00970120"/>
    <w:rsid w:val="00983A5B"/>
    <w:rsid w:val="009B273E"/>
    <w:rsid w:val="009C7AFA"/>
    <w:rsid w:val="009D224A"/>
    <w:rsid w:val="00A0239A"/>
    <w:rsid w:val="00A035BD"/>
    <w:rsid w:val="00A52388"/>
    <w:rsid w:val="00A53CCE"/>
    <w:rsid w:val="00A90719"/>
    <w:rsid w:val="00A9751B"/>
    <w:rsid w:val="00AA4C5D"/>
    <w:rsid w:val="00AC1165"/>
    <w:rsid w:val="00AD570D"/>
    <w:rsid w:val="00AF361B"/>
    <w:rsid w:val="00B013B6"/>
    <w:rsid w:val="00B03D03"/>
    <w:rsid w:val="00B04D3C"/>
    <w:rsid w:val="00B239AA"/>
    <w:rsid w:val="00B303A1"/>
    <w:rsid w:val="00B84E43"/>
    <w:rsid w:val="00BD6182"/>
    <w:rsid w:val="00BE18AC"/>
    <w:rsid w:val="00C00F5C"/>
    <w:rsid w:val="00C12334"/>
    <w:rsid w:val="00C26778"/>
    <w:rsid w:val="00C42D7D"/>
    <w:rsid w:val="00C523A5"/>
    <w:rsid w:val="00C6044B"/>
    <w:rsid w:val="00C67A2C"/>
    <w:rsid w:val="00C80ABE"/>
    <w:rsid w:val="00C826BB"/>
    <w:rsid w:val="00C84DA9"/>
    <w:rsid w:val="00CD406F"/>
    <w:rsid w:val="00D2225A"/>
    <w:rsid w:val="00D268F8"/>
    <w:rsid w:val="00D560F8"/>
    <w:rsid w:val="00D76E3A"/>
    <w:rsid w:val="00DA0E6A"/>
    <w:rsid w:val="00DC1511"/>
    <w:rsid w:val="00DD3551"/>
    <w:rsid w:val="00DE0EFB"/>
    <w:rsid w:val="00E14105"/>
    <w:rsid w:val="00E567A6"/>
    <w:rsid w:val="00E67F78"/>
    <w:rsid w:val="00E809B6"/>
    <w:rsid w:val="00E85638"/>
    <w:rsid w:val="00EA0817"/>
    <w:rsid w:val="00EA6D56"/>
    <w:rsid w:val="00EC1216"/>
    <w:rsid w:val="00ED3DC7"/>
    <w:rsid w:val="00F034DA"/>
    <w:rsid w:val="00F31440"/>
    <w:rsid w:val="00F72B51"/>
    <w:rsid w:val="00FB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1A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E85638"/>
    <w:pPr>
      <w:keepNext/>
      <w:spacing w:line="276" w:lineRule="auto"/>
      <w:ind w:left="34" w:hanging="34"/>
      <w:outlineLvl w:val="2"/>
    </w:pPr>
    <w:rPr>
      <w:rFonts w:ascii="Times New Roman" w:eastAsia="Times New Roman" w:hAnsi="Times New Roman" w:cs="Times New Roman"/>
      <w:b/>
      <w:noProof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9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5638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styleId="NormalWeb">
    <w:name w:val="Normal (Web)"/>
    <w:basedOn w:val="Normal"/>
    <w:semiHidden/>
    <w:unhideWhenUsed/>
    <w:rsid w:val="00E8563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85638"/>
  </w:style>
  <w:style w:type="character" w:customStyle="1" w:styleId="CommentTextChar">
    <w:name w:val="Comment Text Char"/>
    <w:basedOn w:val="DefaultParagraphFont"/>
    <w:link w:val="CommentText"/>
    <w:uiPriority w:val="99"/>
    <w:rsid w:val="00E856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98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semiHidden/>
    <w:rsid w:val="001079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8C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F89"/>
    <w:rPr>
      <w:sz w:val="18"/>
      <w:szCs w:val="18"/>
    </w:rPr>
  </w:style>
  <w:style w:type="paragraph" w:styleId="Revision">
    <w:name w:val="Revision"/>
    <w:hidden/>
    <w:uiPriority w:val="99"/>
    <w:semiHidden/>
    <w:rsid w:val="00C80ABE"/>
    <w:rPr>
      <w:lang w:val="en-GB"/>
    </w:rPr>
  </w:style>
  <w:style w:type="paragraph" w:styleId="ListParagraph">
    <w:name w:val="List Paragraph"/>
    <w:basedOn w:val="Normal"/>
    <w:uiPriority w:val="34"/>
    <w:qFormat/>
    <w:rsid w:val="007C69AE"/>
    <w:pPr>
      <w:ind w:left="720"/>
      <w:contextualSpacing/>
    </w:pPr>
  </w:style>
  <w:style w:type="character" w:customStyle="1" w:styleId="hps">
    <w:name w:val="hps"/>
    <w:basedOn w:val="DefaultParagraphFont"/>
    <w:rsid w:val="004B38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E85638"/>
    <w:pPr>
      <w:keepNext/>
      <w:spacing w:line="276" w:lineRule="auto"/>
      <w:ind w:left="34" w:hanging="34"/>
      <w:outlineLvl w:val="2"/>
    </w:pPr>
    <w:rPr>
      <w:rFonts w:ascii="Times New Roman" w:eastAsia="Times New Roman" w:hAnsi="Times New Roman" w:cs="Times New Roman"/>
      <w:b/>
      <w:noProof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9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5638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styleId="NormalWeb">
    <w:name w:val="Normal (Web)"/>
    <w:basedOn w:val="Normal"/>
    <w:semiHidden/>
    <w:unhideWhenUsed/>
    <w:rsid w:val="00E8563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85638"/>
  </w:style>
  <w:style w:type="character" w:customStyle="1" w:styleId="CommentTextChar">
    <w:name w:val="Comment Text Char"/>
    <w:basedOn w:val="DefaultParagraphFont"/>
    <w:link w:val="CommentText"/>
    <w:uiPriority w:val="99"/>
    <w:rsid w:val="00E856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98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semiHidden/>
    <w:rsid w:val="001079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8C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F89"/>
    <w:rPr>
      <w:sz w:val="18"/>
      <w:szCs w:val="18"/>
    </w:rPr>
  </w:style>
  <w:style w:type="paragraph" w:styleId="Revision">
    <w:name w:val="Revision"/>
    <w:hidden/>
    <w:uiPriority w:val="99"/>
    <w:semiHidden/>
    <w:rsid w:val="00C80ABE"/>
    <w:rPr>
      <w:lang w:val="en-GB"/>
    </w:rPr>
  </w:style>
  <w:style w:type="paragraph" w:styleId="ListParagraph">
    <w:name w:val="List Paragraph"/>
    <w:basedOn w:val="Normal"/>
    <w:uiPriority w:val="34"/>
    <w:qFormat/>
    <w:rsid w:val="007C69AE"/>
    <w:pPr>
      <w:ind w:left="720"/>
      <w:contextualSpacing/>
    </w:pPr>
  </w:style>
  <w:style w:type="character" w:customStyle="1" w:styleId="hps">
    <w:name w:val="hps"/>
    <w:basedOn w:val="DefaultParagraphFont"/>
    <w:rsid w:val="004B3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77FBB4-4305-4BBA-ADA2-7FE472935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saller</dc:creator>
  <cp:lastModifiedBy>Mike Bromley</cp:lastModifiedBy>
  <cp:revision>2</cp:revision>
  <cp:lastPrinted>2016-06-07T19:37:00Z</cp:lastPrinted>
  <dcterms:created xsi:type="dcterms:W3CDTF">2016-06-22T17:49:00Z</dcterms:created>
  <dcterms:modified xsi:type="dcterms:W3CDTF">2016-06-22T17:49:00Z</dcterms:modified>
</cp:coreProperties>
</file>